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68B" w:rsidRPr="0046368B" w:rsidRDefault="006143C7" w:rsidP="00F93B9C">
      <w:pPr>
        <w:pStyle w:val="Caption"/>
        <w:spacing w:after="0"/>
      </w:pPr>
      <w:bookmarkStart w:id="0" w:name="_Ref468001497"/>
      <w:bookmarkStart w:id="1" w:name="_Ref468002542"/>
      <w:r>
        <w:t>S</w:t>
      </w:r>
      <w:r>
        <w:rPr>
          <w:noProof/>
        </w:rPr>
        <w:t xml:space="preserve">8 </w:t>
      </w:r>
      <w:r>
        <w:t>Table</w:t>
      </w:r>
      <w:bookmarkEnd w:id="0"/>
      <w:r>
        <w:rPr>
          <w:noProof/>
        </w:rPr>
        <w:t>.</w:t>
      </w:r>
      <w:r>
        <w:t xml:space="preserve"> Variable error of knee joint position sense at different altitudes</w:t>
      </w:r>
      <w:bookmarkStart w:id="2" w:name="_GoBack"/>
      <w:bookmarkEnd w:id="1"/>
      <w:bookmarkEnd w:id="2"/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560"/>
        <w:gridCol w:w="1560"/>
        <w:gridCol w:w="1561"/>
        <w:gridCol w:w="1559"/>
        <w:gridCol w:w="1561"/>
        <w:gridCol w:w="1559"/>
      </w:tblGrid>
      <w:tr w:rsidR="006143C7" w:rsidRPr="00E940EF" w:rsidTr="00F8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3C7" w:rsidRPr="00E940EF" w:rsidRDefault="006143C7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Measuremen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3C7" w:rsidRPr="00E940EF" w:rsidRDefault="006143C7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 leve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3C7" w:rsidRPr="00E940EF" w:rsidRDefault="006143C7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IBC </w:t>
            </w:r>
            <w:r w:rsidRPr="00E940EF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3C7" w:rsidRPr="00E940EF" w:rsidRDefault="006143C7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DBC </w:t>
            </w:r>
            <w:r w:rsidRPr="00E940EF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3C7" w:rsidRPr="00E940EF" w:rsidRDefault="006143C7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HV </w:t>
            </w:r>
            <w:r w:rsidRPr="00E940EF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6143C7" w:rsidRPr="00E940EF" w:rsidRDefault="006143C7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P ANOVA Overall</w:t>
            </w:r>
          </w:p>
        </w:tc>
      </w:tr>
      <w:tr w:rsidR="006143C7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0-30° Flexi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08 ± 1.2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79 ± 1.3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59 ± 1.1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93 ± 1.4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</w:tcPr>
          <w:p w:rsidR="006143C7" w:rsidRPr="00E940EF" w:rsidRDefault="006143C7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</w:tr>
      <w:tr w:rsidR="006143C7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0-60° Flex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04 ± 1.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46 ± 1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78 ± 0.8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12 ± 0.77</w:t>
            </w:r>
            <w:r w:rsidRPr="00E940EF">
              <w:rPr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:rsidR="006143C7" w:rsidRPr="00E940EF" w:rsidRDefault="006143C7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6143C7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60-90° Flex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82 ± 0.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48 ± 0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143C7" w:rsidRPr="00E940EF" w:rsidRDefault="006143C7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90 ± 1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:rsidR="006143C7" w:rsidRPr="00E940EF" w:rsidRDefault="006143C7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</w:tr>
    </w:tbl>
    <w:p w:rsidR="00F93B9C" w:rsidRDefault="00F93B9C" w:rsidP="00C84CD2">
      <w:pPr>
        <w:spacing w:after="0" w:line="240" w:lineRule="auto"/>
        <w:jc w:val="left"/>
        <w:rPr>
          <w:sz w:val="20"/>
          <w:szCs w:val="20"/>
        </w:rPr>
      </w:pPr>
      <w:r w:rsidRPr="00E940EF">
        <w:rPr>
          <w:sz w:val="20"/>
          <w:szCs w:val="20"/>
        </w:rPr>
        <w:t>Data are presented as mean relative error in ° ± standard deviation</w:t>
      </w:r>
      <w:r>
        <w:rPr>
          <w:sz w:val="20"/>
          <w:szCs w:val="20"/>
        </w:rPr>
        <w:br/>
      </w:r>
      <w:r w:rsidRPr="0018231F">
        <w:rPr>
          <w:sz w:val="20"/>
          <w:szCs w:val="20"/>
        </w:rPr>
        <w:t xml:space="preserve">P ANOVA overall: </w:t>
      </w:r>
      <w:r>
        <w:rPr>
          <w:sz w:val="20"/>
          <w:szCs w:val="20"/>
        </w:rPr>
        <w:t>Repeated Measures</w:t>
      </w:r>
      <w:r w:rsidRPr="0018231F">
        <w:rPr>
          <w:sz w:val="20"/>
          <w:szCs w:val="20"/>
        </w:rPr>
        <w:t xml:space="preserve"> ANOVA with</w:t>
      </w:r>
      <w:r>
        <w:rPr>
          <w:sz w:val="20"/>
          <w:szCs w:val="20"/>
        </w:rPr>
        <w:t>in subject effects</w:t>
      </w:r>
      <w:r w:rsidRPr="0018231F">
        <w:rPr>
          <w:sz w:val="20"/>
          <w:szCs w:val="20"/>
        </w:rPr>
        <w:t xml:space="preserve"> (</w:t>
      </w:r>
      <w:r>
        <w:rPr>
          <w:sz w:val="20"/>
          <w:szCs w:val="20"/>
        </w:rPr>
        <w:t>SL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I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DBC</w:t>
      </w:r>
      <w:r w:rsidRPr="0018231F"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HV</w:t>
      </w:r>
      <w:proofErr w:type="gramEnd"/>
      <w:r w:rsidRPr="0018231F">
        <w:rPr>
          <w:sz w:val="20"/>
          <w:szCs w:val="20"/>
        </w:rPr>
        <w:t>).</w:t>
      </w:r>
    </w:p>
    <w:p w:rsidR="00C84CD2" w:rsidRPr="00E940EF" w:rsidRDefault="00C84CD2" w:rsidP="00C84CD2">
      <w:pPr>
        <w:spacing w:after="0" w:line="240" w:lineRule="auto"/>
        <w:jc w:val="left"/>
        <w:rPr>
          <w:b/>
          <w:sz w:val="20"/>
          <w:szCs w:val="20"/>
        </w:rPr>
      </w:pPr>
      <w:r w:rsidRPr="00E940EF">
        <w:rPr>
          <w:sz w:val="20"/>
          <w:szCs w:val="20"/>
          <w:vertAlign w:val="superscript"/>
        </w:rPr>
        <w:t>¶</w:t>
      </w:r>
      <w:r w:rsidRPr="00E940EF">
        <w:rPr>
          <w:sz w:val="20"/>
          <w:szCs w:val="20"/>
        </w:rPr>
        <w:t xml:space="preserve"> Cohen’s d &gt; 0.8 compared </w:t>
      </w:r>
      <w:r>
        <w:rPr>
          <w:sz w:val="20"/>
          <w:szCs w:val="20"/>
        </w:rPr>
        <w:t>with</w:t>
      </w:r>
      <w:r w:rsidRPr="00E940EF">
        <w:rPr>
          <w:sz w:val="20"/>
          <w:szCs w:val="20"/>
        </w:rPr>
        <w:t xml:space="preserve"> </w:t>
      </w:r>
      <w:r>
        <w:rPr>
          <w:sz w:val="20"/>
          <w:szCs w:val="20"/>
        </w:rPr>
        <w:t>sea level</w:t>
      </w:r>
    </w:p>
    <w:p w:rsidR="00532B71" w:rsidRDefault="00C84CD2" w:rsidP="00C84CD2">
      <w:pPr>
        <w:spacing w:after="0"/>
      </w:pPr>
      <w:r w:rsidRPr="00E940EF">
        <w:rPr>
          <w:sz w:val="20"/>
          <w:szCs w:val="20"/>
        </w:rPr>
        <w:t>The 60-90° measurement was not recorded at DBC</w:t>
      </w:r>
    </w:p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3C7"/>
    <w:rsid w:val="000E2825"/>
    <w:rsid w:val="0046368B"/>
    <w:rsid w:val="00532B71"/>
    <w:rsid w:val="006143C7"/>
    <w:rsid w:val="0087567C"/>
    <w:rsid w:val="00C84CD2"/>
    <w:rsid w:val="00F9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CCFD2"/>
  <w15:chartTrackingRefBased/>
  <w15:docId w15:val="{C6B72633-F304-4BFD-BA35-CE4B06EB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3C7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43C7"/>
    <w:pPr>
      <w:keepNext/>
      <w:spacing w:after="200" w:line="240" w:lineRule="auto"/>
    </w:pPr>
    <w:rPr>
      <w:b/>
      <w:iCs/>
      <w:sz w:val="20"/>
      <w:szCs w:val="18"/>
    </w:rPr>
  </w:style>
  <w:style w:type="table" w:styleId="GridTable2-Accent3">
    <w:name w:val="Grid Table 2 Accent 3"/>
    <w:basedOn w:val="TableNormal"/>
    <w:uiPriority w:val="47"/>
    <w:rsid w:val="006143C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4</cp:revision>
  <dcterms:created xsi:type="dcterms:W3CDTF">2017-02-19T18:39:00Z</dcterms:created>
  <dcterms:modified xsi:type="dcterms:W3CDTF">2017-12-31T22:54:00Z</dcterms:modified>
</cp:coreProperties>
</file>